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7C0" w:rsidRDefault="008A59E4" w:rsidP="00BD55F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9C3927" wp14:editId="3E3E6937">
            <wp:extent cx="2581275" cy="35242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EA64C0">
        <w:rPr>
          <w:noProof/>
        </w:rPr>
        <w:drawing>
          <wp:inline distT="0" distB="0" distL="0" distR="0" wp14:anchorId="257D8C86" wp14:editId="693B3173">
            <wp:extent cx="3238500" cy="352425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C17C0" w:rsidRDefault="000C17C0" w:rsidP="000C17C0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0C17C0" w:rsidRDefault="00DE067D" w:rsidP="000C17C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.</w:t>
      </w:r>
      <w:r w:rsidR="000C17C0" w:rsidRPr="00326295">
        <w:rPr>
          <w:rFonts w:ascii="Times New Roman" w:hAnsi="Times New Roman" w:cs="Times New Roman"/>
          <w:b/>
          <w:sz w:val="24"/>
          <w:szCs w:val="24"/>
        </w:rPr>
        <w:t xml:space="preserve">  Mean daily stomatal conductance (</w:t>
      </w:r>
      <w:proofErr w:type="spellStart"/>
      <w:r w:rsidR="000C17C0" w:rsidRPr="00326295">
        <w:rPr>
          <w:rFonts w:ascii="Times New Roman" w:hAnsi="Times New Roman" w:cs="Times New Roman"/>
          <w:b/>
          <w:sz w:val="24"/>
          <w:szCs w:val="24"/>
        </w:rPr>
        <w:t>g</w:t>
      </w:r>
      <w:r w:rsidR="000C17C0" w:rsidRPr="00326295">
        <w:rPr>
          <w:rFonts w:ascii="Times New Roman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="000C17C0">
        <w:rPr>
          <w:rFonts w:ascii="Times New Roman" w:hAnsi="Times New Roman" w:cs="Times New Roman"/>
          <w:b/>
          <w:sz w:val="24"/>
          <w:szCs w:val="24"/>
        </w:rPr>
        <w:t>) for common grass and woody plant species estimated across three grow</w:t>
      </w:r>
      <w:bookmarkStart w:id="0" w:name="_GoBack"/>
      <w:bookmarkEnd w:id="0"/>
      <w:r w:rsidR="000C17C0">
        <w:rPr>
          <w:rFonts w:ascii="Times New Roman" w:hAnsi="Times New Roman" w:cs="Times New Roman"/>
          <w:b/>
          <w:sz w:val="24"/>
          <w:szCs w:val="24"/>
        </w:rPr>
        <w:t>ing seasons, Kruger National Park, South Africa</w:t>
      </w:r>
      <w:r w:rsidR="000C17C0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0C17C0">
        <w:rPr>
          <w:rFonts w:ascii="Times New Roman" w:hAnsi="Times New Roman" w:cs="Times New Roman"/>
          <w:sz w:val="24"/>
          <w:szCs w:val="24"/>
        </w:rPr>
        <w:t>G</w:t>
      </w:r>
      <w:r w:rsidR="000C17C0" w:rsidRPr="0032629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0C17C0">
        <w:rPr>
          <w:rFonts w:ascii="Times New Roman" w:hAnsi="Times New Roman" w:cs="Times New Roman"/>
          <w:sz w:val="24"/>
          <w:szCs w:val="24"/>
        </w:rPr>
        <w:t xml:space="preserve"> was measured during six sampling campaigns over two growing seasons in each of four study sites. Measurements were used to create a model of stomatal conductance that was used to produce continuous estimates of </w:t>
      </w:r>
      <w:proofErr w:type="spellStart"/>
      <w:r w:rsidR="000C17C0">
        <w:rPr>
          <w:rFonts w:ascii="Times New Roman" w:hAnsi="Times New Roman" w:cs="Times New Roman"/>
          <w:sz w:val="24"/>
          <w:szCs w:val="24"/>
        </w:rPr>
        <w:t>g</w:t>
      </w:r>
      <w:r w:rsidR="000C17C0" w:rsidRPr="00B027A2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0C17C0">
        <w:rPr>
          <w:rFonts w:ascii="Times New Roman" w:hAnsi="Times New Roman" w:cs="Times New Roman"/>
          <w:sz w:val="24"/>
          <w:szCs w:val="24"/>
        </w:rPr>
        <w:t xml:space="preserve"> as function of environmental conditions over three growing seasons.</w:t>
      </w:r>
    </w:p>
    <w:p w:rsidR="000C17C0" w:rsidRDefault="000C17C0" w:rsidP="000C17C0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</w:rPr>
      </w:pPr>
    </w:p>
    <w:p w:rsidR="000C17C0" w:rsidRDefault="000C17C0" w:rsidP="000C17C0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69B7B89" wp14:editId="75DF26EF">
            <wp:simplePos x="1377315" y="914400"/>
            <wp:positionH relativeFrom="column">
              <wp:align>center</wp:align>
            </wp:positionH>
            <wp:positionV relativeFrom="paragraph">
              <wp:posOffset>0</wp:posOffset>
            </wp:positionV>
            <wp:extent cx="5852160" cy="4517136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tegorical panel edi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171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C17C0" w:rsidRPr="00002D07" w:rsidRDefault="00DE067D" w:rsidP="000C17C0">
      <w:pPr>
        <w:pStyle w:val="Caption"/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1 Fig</w:t>
      </w:r>
      <w:r w:rsidR="000C17C0">
        <w:rPr>
          <w:rFonts w:ascii="Times New Roman" w:hAnsi="Times New Roman" w:cs="Times New Roman"/>
          <w:color w:val="auto"/>
          <w:sz w:val="24"/>
          <w:szCs w:val="24"/>
        </w:rPr>
        <w:t>. Partial dependence of grass and woody plant stomatal conductance on</w:t>
      </w:r>
      <w:r w:rsidR="000C17C0" w:rsidRPr="00002D07">
        <w:rPr>
          <w:rFonts w:ascii="Times New Roman" w:hAnsi="Times New Roman" w:cs="Times New Roman"/>
          <w:color w:val="auto"/>
          <w:sz w:val="24"/>
          <w:szCs w:val="24"/>
        </w:rPr>
        <w:t xml:space="preserve"> soil</w:t>
      </w:r>
      <w:r w:rsidR="000C17C0">
        <w:rPr>
          <w:rFonts w:ascii="Times New Roman" w:hAnsi="Times New Roman" w:cs="Times New Roman"/>
          <w:color w:val="auto"/>
          <w:sz w:val="24"/>
          <w:szCs w:val="24"/>
        </w:rPr>
        <w:t xml:space="preserve"> type and precipitation regime. </w:t>
      </w:r>
      <w:r w:rsidR="000C17C0" w:rsidRPr="00F90E16">
        <w:rPr>
          <w:rFonts w:ascii="Times New Roman" w:hAnsi="Times New Roman" w:cs="Times New Roman"/>
          <w:b w:val="0"/>
          <w:color w:val="auto"/>
          <w:sz w:val="24"/>
          <w:szCs w:val="24"/>
        </w:rPr>
        <w:t>Partial dependence is determined by averaging the effects of the other predictors and predicting how the response variable changes with the predictor of interest alone.</w:t>
      </w:r>
      <w:r w:rsidR="000C17C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either grasses nor woody plants showed a strong </w:t>
      </w:r>
      <w:proofErr w:type="spellStart"/>
      <w:r w:rsidR="000C17C0">
        <w:rPr>
          <w:rFonts w:ascii="Times New Roman" w:hAnsi="Times New Roman" w:cs="Times New Roman"/>
          <w:b w:val="0"/>
          <w:color w:val="auto"/>
          <w:sz w:val="24"/>
          <w:szCs w:val="24"/>
        </w:rPr>
        <w:t>gs</w:t>
      </w:r>
      <w:proofErr w:type="spellEnd"/>
      <w:r w:rsidR="000C17C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esponse to soil type.  Woody plants but not grasses had greater </w:t>
      </w:r>
      <w:proofErr w:type="spellStart"/>
      <w:r w:rsidR="000C17C0">
        <w:rPr>
          <w:rFonts w:ascii="Times New Roman" w:hAnsi="Times New Roman" w:cs="Times New Roman"/>
          <w:b w:val="0"/>
          <w:color w:val="auto"/>
          <w:sz w:val="24"/>
          <w:szCs w:val="24"/>
        </w:rPr>
        <w:t>gs</w:t>
      </w:r>
      <w:proofErr w:type="spellEnd"/>
      <w:r w:rsidR="000C17C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et relative to dry sites. </w:t>
      </w:r>
    </w:p>
    <w:p w:rsidR="00711C52" w:rsidRDefault="00DE067D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7C0"/>
    <w:rsid w:val="000C17C0"/>
    <w:rsid w:val="00281284"/>
    <w:rsid w:val="002A32DC"/>
    <w:rsid w:val="0085320F"/>
    <w:rsid w:val="008A59E4"/>
    <w:rsid w:val="00BD55FD"/>
    <w:rsid w:val="00DE067D"/>
    <w:rsid w:val="00EA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B00C"/>
  <w15:chartTrackingRefBased/>
  <w15:docId w15:val="{ADC1547D-835B-4DE5-A2E2-74E6B565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7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17C0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beccas\la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beccas\la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Grasses</a:t>
            </a:r>
          </a:p>
        </c:rich>
      </c:tx>
      <c:layout>
        <c:manualLayout>
          <c:xMode val="edge"/>
          <c:yMode val="edge"/>
          <c:x val="0.38009239619955254"/>
          <c:y val="2.30548343619209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05396557902587"/>
          <c:y val="5.6300940438871482E-2"/>
          <c:w val="0.76442068357691451"/>
          <c:h val="0.769698124910178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[lai.xlsx]Sheet1!$E$26:$E$31</c:f>
              <c:strCache>
                <c:ptCount val="6"/>
                <c:pt idx="0">
                  <c:v>BORA</c:v>
                </c:pt>
                <c:pt idx="1">
                  <c:v>CECI</c:v>
                </c:pt>
                <c:pt idx="2">
                  <c:v>LOCI</c:v>
                </c:pt>
                <c:pt idx="3">
                  <c:v>PAMA</c:v>
                </c:pt>
                <c:pt idx="4">
                  <c:v>SCPA</c:v>
                </c:pt>
                <c:pt idx="5">
                  <c:v>URMO</c:v>
                </c:pt>
              </c:strCache>
            </c:strRef>
          </c:cat>
          <c:val>
            <c:numRef>
              <c:f>[lai.xlsx]Sheet1!$F$26:$F$31</c:f>
              <c:numCache>
                <c:formatCode>General</c:formatCode>
                <c:ptCount val="6"/>
                <c:pt idx="0">
                  <c:v>65</c:v>
                </c:pt>
                <c:pt idx="1">
                  <c:v>74</c:v>
                </c:pt>
                <c:pt idx="2">
                  <c:v>75</c:v>
                </c:pt>
                <c:pt idx="3">
                  <c:v>60</c:v>
                </c:pt>
                <c:pt idx="4">
                  <c:v>60</c:v>
                </c:pt>
                <c:pt idx="5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43-4BC6-935D-62714F15FF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9"/>
        <c:overlap val="-77"/>
        <c:axId val="679955784"/>
        <c:axId val="679949120"/>
      </c:barChart>
      <c:catAx>
        <c:axId val="679955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pecies</a:t>
                </a:r>
              </a:p>
            </c:rich>
          </c:tx>
          <c:layout>
            <c:manualLayout>
              <c:xMode val="edge"/>
              <c:yMode val="edge"/>
              <c:x val="0.44961734026789096"/>
              <c:y val="0.937419047402936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9949120"/>
        <c:crosses val="autoZero"/>
        <c:auto val="1"/>
        <c:lblAlgn val="ctr"/>
        <c:lblOffset val="100"/>
        <c:noMultiLvlLbl val="0"/>
      </c:catAx>
      <c:valAx>
        <c:axId val="679949120"/>
        <c:scaling>
          <c:orientation val="minMax"/>
          <c:max val="15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gs (mmol m</a:t>
                </a:r>
                <a:r>
                  <a:rPr lang="en-US" baseline="30000"/>
                  <a:t>-2</a:t>
                </a:r>
                <a:r>
                  <a:rPr lang="en-US"/>
                  <a:t> s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3415355685790749E-3"/>
              <c:y val="0.27725849315857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9955784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Woody</a:t>
            </a:r>
          </a:p>
        </c:rich>
      </c:tx>
      <c:layout>
        <c:manualLayout>
          <c:xMode val="edge"/>
          <c:yMode val="edge"/>
          <c:x val="0.47514526929561601"/>
          <c:y val="2.08986415882967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711502238690751"/>
          <c:y val="5.2121212121212124E-2"/>
          <c:w val="0.80663146518449902"/>
          <c:h val="0.7812254502669925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[lai.xlsx]Sheet1!$E$34:$E$44</c:f>
              <c:strCache>
                <c:ptCount val="11"/>
                <c:pt idx="0">
                  <c:v>ACNI</c:v>
                </c:pt>
                <c:pt idx="1">
                  <c:v>LOCA</c:v>
                </c:pt>
                <c:pt idx="2">
                  <c:v>COAP</c:v>
                </c:pt>
                <c:pt idx="3">
                  <c:v>COIM</c:v>
                </c:pt>
                <c:pt idx="4">
                  <c:v>DICI</c:v>
                </c:pt>
                <c:pt idx="5">
                  <c:v>GRBI</c:v>
                </c:pt>
                <c:pt idx="6">
                  <c:v>SCBI</c:v>
                </c:pt>
                <c:pt idx="7">
                  <c:v>COMO</c:v>
                </c:pt>
                <c:pt idx="8">
                  <c:v>TESE</c:v>
                </c:pt>
                <c:pt idx="9">
                  <c:v>SEVI</c:v>
                </c:pt>
                <c:pt idx="10">
                  <c:v>XICA</c:v>
                </c:pt>
              </c:strCache>
            </c:strRef>
          </c:cat>
          <c:val>
            <c:numRef>
              <c:f>[lai.xlsx]Sheet1!$F$34:$F$44</c:f>
              <c:numCache>
                <c:formatCode>General</c:formatCode>
                <c:ptCount val="11"/>
                <c:pt idx="0">
                  <c:v>140</c:v>
                </c:pt>
                <c:pt idx="1">
                  <c:v>155</c:v>
                </c:pt>
                <c:pt idx="2">
                  <c:v>138</c:v>
                </c:pt>
                <c:pt idx="3">
                  <c:v>147</c:v>
                </c:pt>
                <c:pt idx="4">
                  <c:v>135</c:v>
                </c:pt>
                <c:pt idx="5">
                  <c:v>157</c:v>
                </c:pt>
                <c:pt idx="6">
                  <c:v>180</c:v>
                </c:pt>
                <c:pt idx="7">
                  <c:v>129</c:v>
                </c:pt>
                <c:pt idx="8">
                  <c:v>265</c:v>
                </c:pt>
                <c:pt idx="9">
                  <c:v>141</c:v>
                </c:pt>
                <c:pt idx="10">
                  <c:v>2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D4-4ADA-BDC3-26E987CA99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9"/>
        <c:overlap val="-77"/>
        <c:axId val="740944712"/>
        <c:axId val="740947064"/>
      </c:barChart>
      <c:catAx>
        <c:axId val="740944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pecies</a:t>
                </a:r>
              </a:p>
            </c:rich>
          </c:tx>
          <c:layout>
            <c:manualLayout>
              <c:xMode val="edge"/>
              <c:yMode val="edge"/>
              <c:x val="0.46837115948741703"/>
              <c:y val="0.944687664041994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0947064"/>
        <c:crosses val="autoZero"/>
        <c:auto val="1"/>
        <c:lblAlgn val="ctr"/>
        <c:lblOffset val="100"/>
        <c:noMultiLvlLbl val="0"/>
      </c:catAx>
      <c:valAx>
        <c:axId val="740947064"/>
        <c:scaling>
          <c:orientation val="minMax"/>
          <c:max val="3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gs (mmol m</a:t>
                </a:r>
                <a:r>
                  <a:rPr lang="en-US" baseline="30000"/>
                  <a:t>-2</a:t>
                </a:r>
                <a:r>
                  <a:rPr lang="en-US"/>
                  <a:t> s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3415355685790749E-3"/>
              <c:y val="0.27725849315857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0944712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8-01-19T00:59:00Z</dcterms:created>
  <dcterms:modified xsi:type="dcterms:W3CDTF">2018-01-19T00:59:00Z</dcterms:modified>
</cp:coreProperties>
</file>